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9F041" w14:textId="2AEAB59B" w:rsidR="0057319B" w:rsidRDefault="0057319B" w:rsidP="005E548E">
      <w:pPr>
        <w:spacing w:line="480" w:lineRule="auto"/>
        <w:rPr>
          <w:rFonts w:ascii="Calibri" w:eastAsia="Calibri" w:hAnsi="Calibri" w:cs="Calibri"/>
        </w:rPr>
      </w:pPr>
      <w:bookmarkStart w:id="0" w:name="_GoBack"/>
      <w:bookmarkEnd w:id="0"/>
      <w:r>
        <w:rPr>
          <w:rFonts w:ascii="Calibri" w:eastAsia="Calibri" w:hAnsi="Calibri" w:cs="Calibri"/>
        </w:rPr>
        <w:t>Figure 4-source data 1</w:t>
      </w:r>
    </w:p>
    <w:p w14:paraId="7B9FE418" w14:textId="7B8D8B93" w:rsidR="005E548E" w:rsidRDefault="00401D43" w:rsidP="005E548E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. </w:t>
      </w:r>
      <w:r w:rsidR="005E548E">
        <w:rPr>
          <w:rFonts w:ascii="Calibri" w:eastAsia="Calibri" w:hAnsi="Calibri" w:cs="Calibri"/>
        </w:rPr>
        <w:t xml:space="preserve">Results of ANOVA tests for overall soil invertebrate </w:t>
      </w:r>
      <w:r w:rsidR="00B76935">
        <w:rPr>
          <w:rFonts w:ascii="Calibri" w:eastAsia="Calibri" w:hAnsi="Calibri" w:cs="Calibri"/>
        </w:rPr>
        <w:t>phylogenetic biodiversity SES differences</w:t>
      </w:r>
      <w:r w:rsidR="005E548E">
        <w:rPr>
          <w:rFonts w:ascii="Calibri" w:eastAsia="Calibri" w:hAnsi="Calibri" w:cs="Calibri"/>
        </w:rPr>
        <w:t xml:space="preserve"> between land-use categories. Test</w:t>
      </w:r>
      <w:r w:rsidR="00B76935">
        <w:rPr>
          <w:rFonts w:ascii="Calibri" w:eastAsia="Calibri" w:hAnsi="Calibri" w:cs="Calibri"/>
        </w:rPr>
        <w:t>s</w:t>
      </w:r>
      <w:r w:rsidR="005E548E">
        <w:rPr>
          <w:rFonts w:ascii="Calibri" w:eastAsia="Calibri" w:hAnsi="Calibri" w:cs="Calibri"/>
        </w:rPr>
        <w:t xml:space="preserve"> resulting in </w:t>
      </w:r>
      <w:r w:rsidR="005E548E">
        <w:rPr>
          <w:rFonts w:ascii="Calibri" w:eastAsia="Calibri" w:hAnsi="Calibri" w:cs="Calibri"/>
          <w:i/>
        </w:rPr>
        <w:t>P</w:t>
      </w:r>
      <w:r w:rsidR="005E548E">
        <w:rPr>
          <w:rFonts w:ascii="Calibri" w:eastAsia="Calibri" w:hAnsi="Calibri" w:cs="Calibri"/>
        </w:rPr>
        <w:t xml:space="preserve">-values ≤ 0.05 are highlight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979"/>
        <w:gridCol w:w="419"/>
        <w:gridCol w:w="875"/>
        <w:gridCol w:w="972"/>
        <w:gridCol w:w="774"/>
        <w:gridCol w:w="672"/>
        <w:gridCol w:w="817"/>
      </w:tblGrid>
      <w:tr w:rsidR="005E548E" w14:paraId="0E5BF34D" w14:textId="77777777" w:rsidTr="005962F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E686D" w14:textId="77777777" w:rsidR="005E548E" w:rsidRPr="006E2F10" w:rsidRDefault="005E548E" w:rsidP="0059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8FEC8" w14:textId="77777777" w:rsidR="005E548E" w:rsidRPr="006E2F10" w:rsidRDefault="005E548E" w:rsidP="0059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308AF" w14:textId="77777777" w:rsidR="005E548E" w:rsidRPr="006E2F10" w:rsidRDefault="005E548E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10D19" w14:textId="77777777" w:rsidR="005E548E" w:rsidRPr="006E2F10" w:rsidRDefault="005E548E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Sum Sq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044BB" w14:textId="77777777" w:rsidR="005E548E" w:rsidRPr="004B7D80" w:rsidRDefault="005E548E" w:rsidP="005962F6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Mean Sq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9B32A" w14:textId="77777777" w:rsidR="005E548E" w:rsidRPr="004B7D80" w:rsidRDefault="005E548E" w:rsidP="005962F6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i/>
                <w:color w:val="000000"/>
                <w:sz w:val="20"/>
                <w:szCs w:val="20"/>
              </w:rPr>
              <w:t>F</w:t>
            </w: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 xml:space="preserve"> sta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B4E6A" w14:textId="77777777" w:rsidR="005E548E" w:rsidRPr="004B7D80" w:rsidRDefault="005E548E" w:rsidP="005962F6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R</w:t>
            </w: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C1199" w14:textId="77777777" w:rsidR="005E548E" w:rsidRPr="004B7D80" w:rsidRDefault="005E548E" w:rsidP="005962F6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E548E" w14:paraId="18B599FD" w14:textId="77777777" w:rsidTr="005962F6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AABD4FE" w14:textId="77777777" w:rsidR="005E548E" w:rsidRDefault="005E548E" w:rsidP="005962F6">
            <w:pPr>
              <w:rPr>
                <w:rFonts w:ascii="Calibri" w:eastAsia="Calibri" w:hAnsi="Calibri" w:cs="Calibri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logenetic Diversity 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4D16C74D" w14:textId="12FD89B0" w:rsidR="005E548E" w:rsidRPr="006E2F10" w:rsidRDefault="001F1B3F" w:rsidP="0059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7DE8A332" w14:textId="77777777" w:rsidR="005E548E" w:rsidRPr="006E2F10" w:rsidRDefault="005E548E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60C9A747" w14:textId="77777777" w:rsidR="005E548E" w:rsidRPr="006E2F10" w:rsidRDefault="005E548E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4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33234136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8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6A89761A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3684BA35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1CE85946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5E548E" w14:paraId="6754865D" w14:textId="77777777" w:rsidTr="005962F6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9E1444C" w14:textId="77777777" w:rsidR="005E548E" w:rsidRDefault="005E548E" w:rsidP="005962F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2205D2BB" w14:textId="77777777" w:rsidR="005E548E" w:rsidRPr="006E2F10" w:rsidRDefault="005E548E" w:rsidP="0059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54720F79" w14:textId="77777777" w:rsidR="005E548E" w:rsidRPr="006E2F10" w:rsidRDefault="005E548E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36C86FFF" w14:textId="77777777" w:rsidR="005E548E" w:rsidRPr="006E2F10" w:rsidRDefault="005E548E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1.6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427D57B6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5D9AC54B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158FC8D5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48184D26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14:paraId="44BA537D" w14:textId="77777777" w:rsidTr="005962F6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0B39CA4" w14:textId="77777777" w:rsidR="005E548E" w:rsidRDefault="005E548E" w:rsidP="005962F6">
            <w:pPr>
              <w:rPr>
                <w:rFonts w:ascii="Calibri" w:eastAsia="Calibri" w:hAnsi="Calibri" w:cs="Calibri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logenetic Rarity 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758D06E8" w14:textId="1578539C" w:rsidR="005E548E" w:rsidRPr="006E2F10" w:rsidRDefault="001F1B3F" w:rsidP="0059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3E4EEF7D" w14:textId="77777777" w:rsidR="005E548E" w:rsidRPr="006E2F10" w:rsidRDefault="005E548E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754655F7" w14:textId="77777777" w:rsidR="005E548E" w:rsidRPr="006E2F10" w:rsidRDefault="005E548E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9.2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265CD07B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.3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51B6B9F3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9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6A08931D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6600B8B1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E548E" w14:paraId="774FA7C7" w14:textId="77777777" w:rsidTr="005962F6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21BF8C" w14:textId="77777777" w:rsidR="005E548E" w:rsidRDefault="005E548E" w:rsidP="005962F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18BE2F3C" w14:textId="77777777" w:rsidR="005E548E" w:rsidRPr="006E2F10" w:rsidRDefault="005E548E" w:rsidP="005962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5326CE50" w14:textId="77777777" w:rsidR="005E548E" w:rsidRPr="006E2F10" w:rsidRDefault="005E548E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12C5B1C6" w14:textId="77777777" w:rsidR="005E548E" w:rsidRPr="006E2F10" w:rsidRDefault="005E548E" w:rsidP="005962F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3.1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4541C32F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06E9BC24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4FE3714B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  <w:vAlign w:val="bottom"/>
          </w:tcPr>
          <w:p w14:paraId="637E1745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14:paraId="63CD297E" w14:textId="77777777" w:rsidTr="005962F6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5E464D8" w14:textId="77777777" w:rsidR="005E548E" w:rsidRPr="00FB2045" w:rsidRDefault="005E548E" w:rsidP="005962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 Pairwise Distance 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5FD8D81" w14:textId="7338CC31" w:rsidR="005E548E" w:rsidRPr="00E012A1" w:rsidRDefault="001F1B3F" w:rsidP="005962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B2A824D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8D5A827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9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7A0B462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B351A18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370CB7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DEFCE61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3</w:t>
            </w:r>
          </w:p>
        </w:tc>
      </w:tr>
      <w:tr w:rsidR="005E548E" w14:paraId="5E1DC7EC" w14:textId="77777777" w:rsidTr="005962F6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BDA0D6" w14:textId="77777777" w:rsidR="005E548E" w:rsidRDefault="005E548E" w:rsidP="005962F6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D01852" w14:textId="77777777" w:rsidR="005E548E" w:rsidRPr="00E012A1" w:rsidRDefault="005E548E" w:rsidP="005962F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B41CED0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6A7F746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.1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4C6200F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C89AF1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ECF1EF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60A2441" w14:textId="77777777" w:rsidR="005E548E" w:rsidRPr="00E012A1" w:rsidRDefault="005E548E" w:rsidP="005962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378BA1AB" w14:textId="77777777" w:rsidR="005E548E" w:rsidRDefault="005E548E" w:rsidP="005E548E">
      <w:pPr>
        <w:spacing w:line="480" w:lineRule="auto"/>
        <w:rPr>
          <w:rFonts w:ascii="Calibri" w:eastAsia="Calibri" w:hAnsi="Calibri" w:cs="Calibri"/>
        </w:rPr>
      </w:pPr>
    </w:p>
    <w:p w14:paraId="75D9DBD4" w14:textId="6ED05CAE" w:rsidR="005E548E" w:rsidRDefault="00DB3255" w:rsidP="005E548E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B</w:t>
      </w:r>
      <w:r w:rsidR="00401D43">
        <w:rPr>
          <w:rFonts w:ascii="Calibri" w:eastAsia="Calibri" w:hAnsi="Calibri" w:cs="Calibri"/>
        </w:rPr>
        <w:t xml:space="preserve">. </w:t>
      </w:r>
      <w:r w:rsidR="005E548E">
        <w:rPr>
          <w:rFonts w:ascii="Calibri" w:eastAsia="Calibri" w:hAnsi="Calibri" w:cs="Calibri"/>
        </w:rPr>
        <w:t xml:space="preserve">Results of ANOVA tests for </w:t>
      </w:r>
      <w:r w:rsidR="00B76935">
        <w:rPr>
          <w:rFonts w:ascii="Calibri" w:eastAsia="Calibri" w:hAnsi="Calibri" w:cs="Calibri"/>
        </w:rPr>
        <w:t xml:space="preserve">phylogenetic </w:t>
      </w:r>
      <w:r w:rsidR="005E548E">
        <w:rPr>
          <w:rFonts w:ascii="Calibri" w:eastAsia="Calibri" w:hAnsi="Calibri" w:cs="Calibri"/>
        </w:rPr>
        <w:t xml:space="preserve">biodiversity </w:t>
      </w:r>
      <w:r w:rsidR="00B76935">
        <w:rPr>
          <w:rFonts w:ascii="Calibri" w:eastAsia="Calibri" w:hAnsi="Calibri" w:cs="Calibri"/>
        </w:rPr>
        <w:t xml:space="preserve">SES </w:t>
      </w:r>
      <w:r w:rsidR="005E548E">
        <w:rPr>
          <w:rFonts w:ascii="Calibri" w:eastAsia="Calibri" w:hAnsi="Calibri" w:cs="Calibri"/>
        </w:rPr>
        <w:t xml:space="preserve">differences between land-use categories for </w:t>
      </w:r>
      <w:r w:rsidR="00B76935">
        <w:rPr>
          <w:rFonts w:ascii="Calibri" w:eastAsia="Calibri" w:hAnsi="Calibri" w:cs="Calibri"/>
        </w:rPr>
        <w:t xml:space="preserve">different invertebrate </w:t>
      </w:r>
      <w:r w:rsidR="005E548E">
        <w:rPr>
          <w:rFonts w:ascii="Calibri" w:eastAsia="Calibri" w:hAnsi="Calibri" w:cs="Calibri"/>
        </w:rPr>
        <w:t xml:space="preserve">groups. ‘Non-mites’ consists of Araneae, Opiliones, and </w:t>
      </w:r>
      <w:proofErr w:type="spellStart"/>
      <w:r w:rsidR="005E548E">
        <w:rPr>
          <w:rFonts w:ascii="Calibri" w:eastAsia="Calibri" w:hAnsi="Calibri" w:cs="Calibri"/>
        </w:rPr>
        <w:t>Pseudoscorpiones</w:t>
      </w:r>
      <w:proofErr w:type="spellEnd"/>
      <w:r w:rsidR="005E548E">
        <w:rPr>
          <w:rFonts w:ascii="Calibri" w:eastAsia="Calibri" w:hAnsi="Calibri" w:cs="Calibri"/>
        </w:rPr>
        <w:t xml:space="preserve">. ‘Other insects’ consists of all insect orders other than Coleoptera, </w:t>
      </w:r>
      <w:proofErr w:type="spellStart"/>
      <w:r w:rsidR="005E548E">
        <w:rPr>
          <w:rFonts w:ascii="Calibri" w:eastAsia="Calibri" w:hAnsi="Calibri" w:cs="Calibri"/>
        </w:rPr>
        <w:t>Diptera</w:t>
      </w:r>
      <w:proofErr w:type="spellEnd"/>
      <w:r w:rsidR="005E548E">
        <w:rPr>
          <w:rFonts w:ascii="Calibri" w:eastAsia="Calibri" w:hAnsi="Calibri" w:cs="Calibri"/>
        </w:rPr>
        <w:t>, Hemiptera, Hymenoptera, and Lepidoptera. Test</w:t>
      </w:r>
      <w:r w:rsidR="00B76935">
        <w:rPr>
          <w:rFonts w:ascii="Calibri" w:eastAsia="Calibri" w:hAnsi="Calibri" w:cs="Calibri"/>
        </w:rPr>
        <w:t>s</w:t>
      </w:r>
      <w:r w:rsidR="005E548E">
        <w:rPr>
          <w:rFonts w:ascii="Calibri" w:eastAsia="Calibri" w:hAnsi="Calibri" w:cs="Calibri"/>
        </w:rPr>
        <w:t xml:space="preserve"> resulting in </w:t>
      </w:r>
      <w:r w:rsidR="005E548E">
        <w:rPr>
          <w:rFonts w:ascii="Calibri" w:eastAsia="Calibri" w:hAnsi="Calibri" w:cs="Calibri"/>
          <w:i/>
        </w:rPr>
        <w:t>P</w:t>
      </w:r>
      <w:r w:rsidR="005E548E">
        <w:rPr>
          <w:rFonts w:ascii="Calibri" w:eastAsia="Calibri" w:hAnsi="Calibri" w:cs="Calibri"/>
        </w:rPr>
        <w:t xml:space="preserve">-values ≤ 0.05 are highlighted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1559"/>
        <w:gridCol w:w="979"/>
        <w:gridCol w:w="419"/>
        <w:gridCol w:w="875"/>
        <w:gridCol w:w="972"/>
        <w:gridCol w:w="774"/>
        <w:gridCol w:w="672"/>
        <w:gridCol w:w="817"/>
      </w:tblGrid>
      <w:tr w:rsidR="005E548E" w:rsidRPr="00E012A1" w14:paraId="732E8318" w14:textId="77777777" w:rsidTr="005962F6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35977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BF109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AD910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5F8C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5CC7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Sum Sq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12FA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Mean Sq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E8F6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i/>
                <w:color w:val="000000"/>
                <w:sz w:val="20"/>
                <w:szCs w:val="20"/>
              </w:rPr>
              <w:t>F</w:t>
            </w: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 xml:space="preserve"> sta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66C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R</w:t>
            </w:r>
            <w:r w:rsidRPr="004B7D8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07E6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7D80">
              <w:rPr>
                <w:rFonts w:asciiTheme="majorHAnsi" w:eastAsia="Times New Roman" w:hAnsiTheme="majorHAnsi" w:cstheme="majorHAnsi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E548E" w:rsidRPr="00E012A1" w14:paraId="6CB6DAAE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20B6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hylogenetic </w:t>
            </w:r>
          </w:p>
          <w:p w14:paraId="67BBBCA8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versity 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715E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mbol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F20C" w14:textId="11CECF70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9A7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947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16F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D06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CEE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CD6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5</w:t>
            </w:r>
          </w:p>
        </w:tc>
      </w:tr>
      <w:tr w:rsidR="005E548E" w:rsidRPr="00E012A1" w14:paraId="5E93D5C7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457D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A50D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B8FE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B6D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779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1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530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AFC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420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C1F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1A05A7F2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2435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FB31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5CE4" w14:textId="74166561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8BB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D31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94B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000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356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80D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4</w:t>
            </w:r>
          </w:p>
        </w:tc>
      </w:tr>
      <w:tr w:rsidR="005E548E" w:rsidRPr="00E012A1" w14:paraId="2F3BCF12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B678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0556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BC16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7DF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751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306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9D9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3A5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1A0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296D34DC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AC6C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7EA1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C6B1" w14:textId="11928A49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7D3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BB9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1E5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170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762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332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2</w:t>
            </w:r>
          </w:p>
        </w:tc>
      </w:tr>
      <w:tr w:rsidR="005E548E" w:rsidRPr="00E012A1" w14:paraId="38F6EB8D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946B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A510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28A3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B62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C8B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212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338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B82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642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66A3B91B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5035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A8CEA74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B0B3EE0" w14:textId="65BDC6E3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978164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EFC7CC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74C0BA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B68D1F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F4C2D6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8768A4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5E548E" w:rsidRPr="00E012A1" w14:paraId="6CA8C05F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2F8E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28A1FE4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7F66EB5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401D96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5FE922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23A739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770ED8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2560C9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A2D086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139E5264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E2A4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14B773C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2A017A" w14:textId="28CB6C4B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187868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73FCCE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5A4325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72C734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F4F105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3266C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E548E" w:rsidRPr="00E012A1" w14:paraId="19C84523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753C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75D4D67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16F0A4A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BEA704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BE1505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DD50F6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1BD83F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E7B890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4436D6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0860A808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FED9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87FA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3DB0" w14:textId="4C7E14E7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67C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D54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BCC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9F1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61E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0DF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2</w:t>
            </w:r>
          </w:p>
        </w:tc>
      </w:tr>
      <w:tr w:rsidR="005E548E" w:rsidRPr="00E012A1" w14:paraId="03B8FF13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F293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F008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3BD8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BE9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4B2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E0E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A73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52F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250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1EF72CFB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3AD7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3A21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insect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A661" w14:textId="17272F67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BF6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3C3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D2F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242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C9C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C5E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5</w:t>
            </w:r>
          </w:p>
        </w:tc>
      </w:tr>
      <w:tr w:rsidR="005E548E" w:rsidRPr="00E012A1" w14:paraId="5128C8E9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53DB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B4A7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3812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D65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A71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207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E39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76E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BF4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60320252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679D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CB21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mite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6357" w14:textId="4D2F8C45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DCD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14F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76E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965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6F9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458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0</w:t>
            </w:r>
          </w:p>
        </w:tc>
      </w:tr>
      <w:tr w:rsidR="005E548E" w:rsidRPr="00E012A1" w14:paraId="55BABEE4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E44B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0FA7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3DA1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19A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4FE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F20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01F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D59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F30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7AA552B1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1F1F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8C8D07C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te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AF3185C" w14:textId="0C41D3E5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AFA702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4ADE71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E86D2B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54E984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3341DC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1663FA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E548E" w:rsidRPr="00E012A1" w14:paraId="135DCAA5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4CE8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D2D3CD1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B830448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C47F64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FBFDD8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5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EA1844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55CF05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97CEAD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849D42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26257A55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DEEE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0FC12C6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acostrac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1690641" w14:textId="1EBB0918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521BAA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A02D77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A0FA8B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5C799A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55F094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9F34ED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5E548E" w:rsidRPr="00E012A1" w14:paraId="62FCAB5D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E700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3F48F7D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83199DC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1E8528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8B2FB6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564847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C3BFEA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4A5836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CAF7A8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2558AB05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0793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3E63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riapod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2758" w14:textId="48D55C30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2A7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0CB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C17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BFA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9BC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CBA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9</w:t>
            </w:r>
          </w:p>
        </w:tc>
      </w:tr>
      <w:tr w:rsidR="005E548E" w:rsidRPr="00E012A1" w14:paraId="3C82A21E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95E3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12B6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A384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B8C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4CA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03F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48F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BED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23E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141D09DF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2CE4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23E2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7515" w14:textId="460AB297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9A9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802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5EF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D4B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147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3A7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3</w:t>
            </w:r>
          </w:p>
        </w:tc>
      </w:tr>
      <w:tr w:rsidR="005E548E" w:rsidRPr="00E012A1" w14:paraId="75756CE7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7D6A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1756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112F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3B3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E89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091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D8A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418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2B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5E49FE0C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DCBE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4490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EC22" w14:textId="6DF666D3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811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ED5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7C2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507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C79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DEB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3</w:t>
            </w:r>
          </w:p>
        </w:tc>
      </w:tr>
      <w:tr w:rsidR="005E548E" w:rsidRPr="00E012A1" w14:paraId="248A6EF1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F2B7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46F3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A467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F23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DA7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D11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D6A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0EE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70E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62A89788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D45C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2B5D232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matod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44D9CE9" w14:textId="7050E545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0895AD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06E5C1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4CFDFD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5CAC36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EB7E64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00A9FF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</w:t>
            </w:r>
          </w:p>
        </w:tc>
      </w:tr>
      <w:tr w:rsidR="005E548E" w:rsidRPr="00E012A1" w14:paraId="418D78D6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2886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E81A100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E0A74CF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230142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980CAD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CF1A0C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CB2A00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BB1BC5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C923F2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31E6BAAC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7019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5E6E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tyhelminthe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5271" w14:textId="2C10BC66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808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C62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DEA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786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D96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5A0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4</w:t>
            </w:r>
          </w:p>
        </w:tc>
      </w:tr>
      <w:tr w:rsidR="005E548E" w:rsidRPr="00E012A1" w14:paraId="292821DC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17F2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9958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BDAD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87A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5B3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8B1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2AE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837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3D0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2C396E9D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CE51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7A2A149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tife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5125FA3" w14:textId="58E1BEAF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CEBBC3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A9F84A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4B2022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C0A084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7ED8CA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F38AC5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E548E" w:rsidRPr="00E012A1" w14:paraId="1C067B5E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360F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A0799B2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09FF6A3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3C5B52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2C3DFF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.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F73696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9A0A05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234125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2B1048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08C06ACD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88F5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079A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rdigrad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8EAA" w14:textId="789F34F2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E30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6FA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84A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C1D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6B0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FDC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7</w:t>
            </w:r>
          </w:p>
        </w:tc>
      </w:tr>
      <w:tr w:rsidR="005E548E" w:rsidRPr="00E012A1" w14:paraId="12210B78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F417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A0A58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BB2B4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36A0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8333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18B3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591D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8EA6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5509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691A185A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BBEF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hylogenetic </w:t>
            </w:r>
          </w:p>
          <w:p w14:paraId="5B538249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rity 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DBA08C8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mbol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4EFA776" w14:textId="5517085E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8F84CA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8A1AD5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D84849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FDEF9A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81C7E5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827C76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E548E" w:rsidRPr="00E012A1" w14:paraId="59F2FF92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35A6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387EBF0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073065D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7C8161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205722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5F972F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DBD943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CED3F9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4ACF2F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73CE2616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6332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641693A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66EBDC5" w14:textId="3D755F6F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173176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75535A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AF8888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B9AB81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99495A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43F19D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5E548E" w:rsidRPr="00E012A1" w14:paraId="616ACC81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1EEA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4E6D9D6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73FD6FC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7275F2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C79702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4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9D1132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4D806A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E84CFF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82B550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4F7AC26F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6992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AC2F7C8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4A88328" w14:textId="1D1D0FB6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FBC64A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96E53A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88CFB1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389D37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982267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10B745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E548E" w:rsidRPr="00E012A1" w14:paraId="14A38631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0932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EA79A15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ECEE615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25D6DE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54EDCB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D76142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5EEF09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A905F9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FB101E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0CC9B1B1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B5E7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5049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D38A" w14:textId="690CCEAE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38D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470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DD1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C8F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B77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6D9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1</w:t>
            </w:r>
          </w:p>
        </w:tc>
      </w:tr>
      <w:tr w:rsidR="005E548E" w:rsidRPr="00E012A1" w14:paraId="0A287FD7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8E7F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64A5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E4DC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9A6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0F2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1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CA9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3D0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040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2E0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2480FDB2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FE8C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37E177A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7577C42" w14:textId="6552E40B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246E11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437206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1E1F2F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432E3B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F57CD1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6638F6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E548E" w:rsidRPr="00E012A1" w14:paraId="15A117F0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4DA4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85C33FD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4435F95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7B6958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293DB1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D49339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C4DC63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EBAA81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9D042D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331BD848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FFE4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C663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A7C5" w14:textId="72C549A3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084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8D1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EB9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EA0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F72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0FC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4</w:t>
            </w:r>
          </w:p>
        </w:tc>
      </w:tr>
      <w:tr w:rsidR="005E548E" w:rsidRPr="00E012A1" w14:paraId="2A69BDB9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0D75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3066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8C4D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383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8D4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703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562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1F5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42F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52F5DE6A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1A54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A1EE43A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insect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E266B7F" w14:textId="3CE8F012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2F6CC9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113949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7387FF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D91B3B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9A7776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89C65A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</w:t>
            </w:r>
          </w:p>
        </w:tc>
      </w:tr>
      <w:tr w:rsidR="005E548E" w:rsidRPr="00E012A1" w14:paraId="06CAC8DF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5B4E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1558E2A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A3B9808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B443C4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3C95F2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F53988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5106D6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242F9B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E73AD4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00AFE93D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CB36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6E892F0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mite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359BD21" w14:textId="1C21B574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4B980D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B8FA61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0E2D9B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9C6AE3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616A6C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5E0854F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0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 w:rsidRPr="00B90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E548E" w:rsidRPr="00E012A1" w14:paraId="6307494B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7F68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08BA61A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870196C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F8C265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EA6C25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E7AB0C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3DC205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ED1EBA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</w:tcPr>
          <w:p w14:paraId="664AEA3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6F8F8EE6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A6E0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075B70B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te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EFBE867" w14:textId="7313FCDE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10F953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DDCBBC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81D3FE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529481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BBFD65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hideMark/>
          </w:tcPr>
          <w:p w14:paraId="298F0A6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90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 w:rsidRPr="00B90F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E548E" w:rsidRPr="00E012A1" w14:paraId="0E9A3CD8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FA33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9B05F0E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E3B5E8C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6A6FF1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F960F1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ACCF1F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36B750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C76A29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E48EC3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28742ABE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D58D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6D12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acostrac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2621" w14:textId="7472DF52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8A9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A5F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E08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439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68E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0BC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8</w:t>
            </w:r>
          </w:p>
        </w:tc>
      </w:tr>
      <w:tr w:rsidR="005E548E" w:rsidRPr="00E012A1" w14:paraId="69009BAB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9697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D0FB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1AE0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009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1B9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147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656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1FC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80C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092BE3B0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DF5D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D05F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riapod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A154" w14:textId="52D894EA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050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E4F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ADA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605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DBD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D40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7</w:t>
            </w:r>
          </w:p>
        </w:tc>
      </w:tr>
      <w:tr w:rsidR="005E548E" w:rsidRPr="00E012A1" w14:paraId="6891286C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88B0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B928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F8B1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6AE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05A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1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3E7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406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F7C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5BE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392D6591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94F9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107D0D9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3E3FE1C" w14:textId="740F1E9B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C98338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5FD236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B43CEB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35EAB2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1D8110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91296B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5E548E" w:rsidRPr="00E012A1" w14:paraId="738A7B86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5028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D75D842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CF651FE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0B433F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C3AA1D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7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0605CE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BD9A81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811886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3AA339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7BAD46D4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C90E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97ADDDA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99DBDC7" w14:textId="03125188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3863D0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FDF34A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0F44DC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75893F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C3198A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5B9959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E548E" w:rsidRPr="00E012A1" w14:paraId="0CC10279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25F5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F53F40E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2C6A4F0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9B25B9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A705F8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40CEC2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ECC333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AD499E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921B24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532EDF3C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83AB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7301B4E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matod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B942D31" w14:textId="3B6E19E3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E9690E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142FC6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1D93A7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5A461D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E4A259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D90B2F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5E548E" w:rsidRPr="00E012A1" w14:paraId="6FF5DF7D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E666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D31BC94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81C7EAF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83508C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59E378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2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1C4CDF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61D949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7D9DF8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C61689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59C1CA7F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A3A3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8D56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tyhelminthe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1661" w14:textId="088C8DED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3DB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4AF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4D2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E15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65B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929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7</w:t>
            </w:r>
          </w:p>
        </w:tc>
      </w:tr>
      <w:tr w:rsidR="005E548E" w:rsidRPr="00E012A1" w14:paraId="3887D421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53B5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4455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5B34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AA2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EF2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C7D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7C0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6C1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995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5A8FF6F0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BAB2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C42E28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tife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C2B9928" w14:textId="51AC046B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F9F918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7A008D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181186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091BC2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1ECC9E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409E48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5E548E" w:rsidRPr="00E012A1" w14:paraId="620CF8C5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395D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A029F5F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1A8B948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0D8DAB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A4B9D5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.1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1DFB39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DF8F0B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238A58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2340E1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6768781B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7FCD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93F8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rdigrad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6948" w14:textId="59E78DC5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E75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DBE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25D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42D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781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F9F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3</w:t>
            </w:r>
          </w:p>
        </w:tc>
      </w:tr>
      <w:tr w:rsidR="005E548E" w:rsidRPr="00E012A1" w14:paraId="68FAEECB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49BEC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66BA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7DE0A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DF1C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08E4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.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FC5E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6BD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19AF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2802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4A68E60D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DC66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Mean Pairwise </w:t>
            </w:r>
          </w:p>
          <w:p w14:paraId="2BBF4285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ance 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BFC2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lembol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4E58" w14:textId="026489BB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49C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3FE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FD8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B70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793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D52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4</w:t>
            </w:r>
          </w:p>
        </w:tc>
      </w:tr>
      <w:tr w:rsidR="005E548E" w:rsidRPr="00E012A1" w14:paraId="759E60F8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52FF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C50D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30FA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DBE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35F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26C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10B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D1F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8F6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4B3504EA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0247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451E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eopte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7C3E" w14:textId="551C17B3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496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464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566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792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32D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51D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0</w:t>
            </w:r>
          </w:p>
        </w:tc>
      </w:tr>
      <w:tr w:rsidR="005E548E" w:rsidRPr="00E012A1" w14:paraId="428AB817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745A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7763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F0DF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880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7FC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223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C79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7CC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2D2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6039D8D8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32A7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2AE0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B707" w14:textId="1411CDDE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77B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57B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A03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0EF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F1A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F6D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5</w:t>
            </w:r>
          </w:p>
        </w:tc>
      </w:tr>
      <w:tr w:rsidR="005E548E" w:rsidRPr="00E012A1" w14:paraId="2FF3ABB2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B388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32D0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1733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DDD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351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6F1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B69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109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E76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60556135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8B81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A469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3418" w14:textId="29406F45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88E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26C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EC8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96B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EA6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478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</w:t>
            </w:r>
          </w:p>
        </w:tc>
      </w:tr>
      <w:tr w:rsidR="005E548E" w:rsidRPr="00E012A1" w14:paraId="3858BD22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138F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1E9B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E8FD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131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49C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0FE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2A3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989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729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505CBD82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969F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E0B205C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pidopte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BE55804" w14:textId="279CEB9B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86E6F3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FAC674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4028BF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0BFA07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27D235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5C0CBF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E548E" w:rsidRPr="00E012A1" w14:paraId="157F7754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FFB8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604E100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438AED2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D975E6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30D13B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7B966A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EA52B4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17B202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B8E848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432C710B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9925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1327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ipter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C2E4" w14:textId="17ABCF14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8B4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221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BDC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EF0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DB4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B59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2</w:t>
            </w:r>
          </w:p>
        </w:tc>
      </w:tr>
      <w:tr w:rsidR="005E548E" w:rsidRPr="00E012A1" w14:paraId="3BE1D5D9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9155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37A7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F056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F80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BD6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976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029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23B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05C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60DEDB41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B9E6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A51D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insect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2D57" w14:textId="253D81F6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3A5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36B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977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B43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D74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BB0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6</w:t>
            </w:r>
          </w:p>
        </w:tc>
      </w:tr>
      <w:tr w:rsidR="005E548E" w:rsidRPr="00E012A1" w14:paraId="0FFBE986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3E47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18B0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EB30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3C5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E6B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DAA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C62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BAA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905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203EBF55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73D3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3DB2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mite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998C" w14:textId="3F9980A9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7F6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644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859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766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108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2E0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1</w:t>
            </w:r>
          </w:p>
        </w:tc>
      </w:tr>
      <w:tr w:rsidR="005E548E" w:rsidRPr="00E012A1" w14:paraId="11663FB3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D71A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D543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5CDC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1E8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897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859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23D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5F0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5AB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7E0C4B55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721F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E74DCA9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te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4423195" w14:textId="67C13048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A751A7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984177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B846BA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223779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5B0522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84C314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5E548E" w:rsidRPr="00E012A1" w14:paraId="027CB433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FF74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5FEDD7B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D839771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C55A92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D466A7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16E833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7AD7D3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5AABBA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1EE6A9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4782E2EB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AD9F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5CDE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acostrac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92A5" w14:textId="6149F38F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A4F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C6F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AC4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0E0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6A5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A95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</w:tr>
      <w:tr w:rsidR="005E548E" w:rsidRPr="00E012A1" w14:paraId="0A46769A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1E54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1E8A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3314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77C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DB2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E9B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F23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EE9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E85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1F5291A5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A45F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B3B7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riapod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6033" w14:textId="57B09542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73E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08D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810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416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3EB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0AE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4</w:t>
            </w:r>
          </w:p>
        </w:tc>
      </w:tr>
      <w:tr w:rsidR="005E548E" w:rsidRPr="00E012A1" w14:paraId="2B20F9F9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2A3A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D141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90D2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727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6FE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237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AD0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B7B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B17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3F5DD486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93E9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0BF0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nelid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DC2B" w14:textId="36703A99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194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0FA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849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3F3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065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A1F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0</w:t>
            </w:r>
          </w:p>
        </w:tc>
      </w:tr>
      <w:tr w:rsidR="005E548E" w:rsidRPr="00E012A1" w14:paraId="053F5002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EC14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751D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95B4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EEC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768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AC2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39F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116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1BA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26C46850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0AE1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55BE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lusc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4B77" w14:textId="22DE3535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EE3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B9F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96C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925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982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197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</w:t>
            </w:r>
          </w:p>
        </w:tc>
      </w:tr>
      <w:tr w:rsidR="005E548E" w:rsidRPr="00E012A1" w14:paraId="0665E9D6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9CBA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7958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DC6B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B83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949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209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785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E89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939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593FB2AD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6726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DD52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matod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5554" w14:textId="7A8209A3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366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104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B3B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216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7A2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03E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9</w:t>
            </w:r>
          </w:p>
        </w:tc>
      </w:tr>
      <w:tr w:rsidR="005E548E" w:rsidRPr="00E012A1" w14:paraId="346D62E8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824B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6338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2B71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6E8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3BF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433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250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0570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8FD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5E643C29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277C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ABA6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tyhelminthe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AC7D" w14:textId="6CC14EB4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FF3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D51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A87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10F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641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D0A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3</w:t>
            </w:r>
          </w:p>
        </w:tc>
      </w:tr>
      <w:tr w:rsidR="005E548E" w:rsidRPr="00E012A1" w14:paraId="6A96F143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DD64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1FC5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8542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13C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F10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C8C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7B24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E48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DDA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1E362CB7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991E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DA8DE74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tifer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26AD7B6" w14:textId="316349C4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7E25D93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22C9EEE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4D9D1B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34F881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D23C731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09D50E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 </w:t>
            </w: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5E548E" w:rsidRPr="00E012A1" w14:paraId="33416A82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2271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95BFC7C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8F228C7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D1348F6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7E2EA1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.0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3A932C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D2CE8A2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EE56D0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294D879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E548E" w:rsidRPr="00E012A1" w14:paraId="5500476E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BAD1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C99A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rdigrad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0584" w14:textId="47922ABB" w:rsidR="005E548E" w:rsidRPr="00E012A1" w:rsidRDefault="001F1B3F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7A5D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FA5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5437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B60A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ABC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946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1</w:t>
            </w:r>
          </w:p>
        </w:tc>
      </w:tr>
      <w:tr w:rsidR="005E548E" w:rsidRPr="00E012A1" w14:paraId="76A2D410" w14:textId="77777777" w:rsidTr="005962F6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13064" w14:textId="77777777" w:rsidR="005E548E" w:rsidRPr="00E012A1" w:rsidRDefault="005E548E" w:rsidP="005962F6">
            <w:pPr>
              <w:spacing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A0F3F" w14:textId="77777777" w:rsidR="005E548E" w:rsidRPr="00E012A1" w:rsidRDefault="005E548E" w:rsidP="005962F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7B017" w14:textId="77777777" w:rsidR="005E548E" w:rsidRPr="00E012A1" w:rsidRDefault="005E548E" w:rsidP="005962F6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B31C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18DCF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A3B5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2EC8B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960F8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1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9E715" w14:textId="77777777" w:rsidR="005E548E" w:rsidRPr="00E012A1" w:rsidRDefault="005E548E" w:rsidP="005962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09780162" w14:textId="77777777" w:rsidR="00C46435" w:rsidRDefault="00C46435" w:rsidP="00B76935"/>
    <w:sectPr w:rsidR="00C46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213A3"/>
    <w:multiLevelType w:val="hybridMultilevel"/>
    <w:tmpl w:val="E33ABD3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513AA"/>
    <w:multiLevelType w:val="hybridMultilevel"/>
    <w:tmpl w:val="42702FA8"/>
    <w:lvl w:ilvl="0" w:tplc="94B2D84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8F7626"/>
    <w:multiLevelType w:val="hybridMultilevel"/>
    <w:tmpl w:val="462A46E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9E10AA"/>
    <w:multiLevelType w:val="hybridMultilevel"/>
    <w:tmpl w:val="343C5C6A"/>
    <w:lvl w:ilvl="0" w:tplc="0F5A664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48E"/>
    <w:rsid w:val="001362C4"/>
    <w:rsid w:val="00145FF8"/>
    <w:rsid w:val="001F1B3F"/>
    <w:rsid w:val="00401D43"/>
    <w:rsid w:val="0057319B"/>
    <w:rsid w:val="005E548E"/>
    <w:rsid w:val="00B76935"/>
    <w:rsid w:val="00C46435"/>
    <w:rsid w:val="00DB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E8486"/>
  <w15:chartTrackingRefBased/>
  <w15:docId w15:val="{A2BD2C57-E959-4E8B-8D36-96295B9DA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48E"/>
    <w:pPr>
      <w:spacing w:after="0" w:line="276" w:lineRule="auto"/>
    </w:pPr>
    <w:rPr>
      <w:rFonts w:ascii="Arial" w:eastAsia="Arial" w:hAnsi="Arial" w:cs="Arial"/>
      <w:lang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548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48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48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48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48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48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548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48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E548E"/>
    <w:pPr>
      <w:spacing w:after="0" w:line="240" w:lineRule="auto"/>
    </w:pPr>
    <w:rPr>
      <w:rFonts w:ascii="Arial" w:eastAsia="Arial" w:hAnsi="Arial" w:cs="Arial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E548E"/>
    <w:rPr>
      <w:rFonts w:ascii="Arial" w:eastAsia="Arial" w:hAnsi="Arial" w:cs="Arial"/>
      <w:sz w:val="40"/>
      <w:szCs w:val="40"/>
      <w:lang w:eastAsia="en-N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48E"/>
    <w:rPr>
      <w:rFonts w:ascii="Arial" w:eastAsia="Arial" w:hAnsi="Arial" w:cs="Arial"/>
      <w:sz w:val="32"/>
      <w:szCs w:val="32"/>
      <w:lang w:eastAsia="en-NZ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48E"/>
    <w:rPr>
      <w:rFonts w:ascii="Arial" w:eastAsia="Arial" w:hAnsi="Arial" w:cs="Arial"/>
      <w:color w:val="434343"/>
      <w:sz w:val="28"/>
      <w:szCs w:val="28"/>
      <w:lang w:eastAsia="en-NZ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48E"/>
    <w:rPr>
      <w:rFonts w:ascii="Arial" w:eastAsia="Arial" w:hAnsi="Arial" w:cs="Arial"/>
      <w:color w:val="666666"/>
      <w:sz w:val="24"/>
      <w:szCs w:val="24"/>
      <w:lang w:eastAsia="en-NZ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48E"/>
    <w:rPr>
      <w:rFonts w:ascii="Arial" w:eastAsia="Arial" w:hAnsi="Arial" w:cs="Arial"/>
      <w:color w:val="666666"/>
      <w:lang w:eastAsia="en-NZ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48E"/>
    <w:rPr>
      <w:rFonts w:ascii="Arial" w:eastAsia="Arial" w:hAnsi="Arial" w:cs="Arial"/>
      <w:i/>
      <w:color w:val="666666"/>
      <w:lang w:eastAsia="en-NZ"/>
    </w:rPr>
  </w:style>
  <w:style w:type="paragraph" w:styleId="Title">
    <w:name w:val="Title"/>
    <w:basedOn w:val="Normal"/>
    <w:next w:val="Normal"/>
    <w:link w:val="TitleChar"/>
    <w:uiPriority w:val="10"/>
    <w:qFormat/>
    <w:rsid w:val="005E548E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48E"/>
    <w:rPr>
      <w:rFonts w:ascii="Arial" w:eastAsia="Arial" w:hAnsi="Arial" w:cs="Arial"/>
      <w:sz w:val="52"/>
      <w:szCs w:val="52"/>
      <w:lang w:eastAsia="en-NZ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48E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5E548E"/>
    <w:rPr>
      <w:rFonts w:ascii="Arial" w:eastAsia="Arial" w:hAnsi="Arial" w:cs="Arial"/>
      <w:color w:val="666666"/>
      <w:sz w:val="30"/>
      <w:szCs w:val="30"/>
      <w:lang w:eastAsia="en-NZ"/>
    </w:rPr>
  </w:style>
  <w:style w:type="paragraph" w:styleId="CommentText">
    <w:name w:val="annotation text"/>
    <w:basedOn w:val="Normal"/>
    <w:link w:val="CommentTextChar"/>
    <w:uiPriority w:val="99"/>
    <w:unhideWhenUsed/>
    <w:rsid w:val="005E54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48E"/>
    <w:rPr>
      <w:rFonts w:ascii="Arial" w:eastAsia="Arial" w:hAnsi="Arial" w:cs="Arial"/>
      <w:sz w:val="20"/>
      <w:szCs w:val="20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5E548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4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48E"/>
    <w:rPr>
      <w:rFonts w:ascii="Arial" w:eastAsia="Arial" w:hAnsi="Arial" w:cs="Arial"/>
      <w:b/>
      <w:bCs/>
      <w:sz w:val="20"/>
      <w:szCs w:val="20"/>
      <w:lang w:eastAsia="en-NZ"/>
    </w:rPr>
  </w:style>
  <w:style w:type="paragraph" w:styleId="Bibliography">
    <w:name w:val="Bibliography"/>
    <w:basedOn w:val="Normal"/>
    <w:next w:val="Normal"/>
    <w:uiPriority w:val="37"/>
    <w:unhideWhenUsed/>
    <w:rsid w:val="005E548E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5E548E"/>
    <w:pPr>
      <w:spacing w:after="0" w:line="240" w:lineRule="auto"/>
    </w:pPr>
    <w:rPr>
      <w:rFonts w:ascii="Arial" w:eastAsia="Arial" w:hAnsi="Arial" w:cs="Arial"/>
      <w:lang w:eastAsia="en-NZ"/>
    </w:rPr>
  </w:style>
  <w:style w:type="character" w:styleId="Hyperlink">
    <w:name w:val="Hyperlink"/>
    <w:basedOn w:val="DefaultParagraphFont"/>
    <w:uiPriority w:val="99"/>
    <w:unhideWhenUsed/>
    <w:rsid w:val="005E54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548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E548E"/>
  </w:style>
  <w:style w:type="paragraph" w:styleId="Header">
    <w:name w:val="header"/>
    <w:basedOn w:val="Normal"/>
    <w:link w:val="HeaderChar"/>
    <w:uiPriority w:val="99"/>
    <w:unhideWhenUsed/>
    <w:rsid w:val="005E548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48E"/>
    <w:rPr>
      <w:rFonts w:ascii="Arial" w:eastAsia="Arial" w:hAnsi="Arial" w:cs="Arial"/>
      <w:lang w:eastAsia="en-NZ"/>
    </w:rPr>
  </w:style>
  <w:style w:type="paragraph" w:styleId="Footer">
    <w:name w:val="footer"/>
    <w:basedOn w:val="Normal"/>
    <w:link w:val="FooterChar"/>
    <w:uiPriority w:val="99"/>
    <w:unhideWhenUsed/>
    <w:rsid w:val="005E548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48E"/>
    <w:rPr>
      <w:rFonts w:ascii="Arial" w:eastAsia="Arial" w:hAnsi="Arial" w:cs="Arial"/>
      <w:lang w:eastAsia="en-NZ"/>
    </w:rPr>
  </w:style>
  <w:style w:type="paragraph" w:styleId="ListParagraph">
    <w:name w:val="List Paragraph"/>
    <w:basedOn w:val="Normal"/>
    <w:uiPriority w:val="34"/>
    <w:qFormat/>
    <w:rsid w:val="005E548E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5E548E"/>
  </w:style>
  <w:style w:type="character" w:styleId="FollowedHyperlink">
    <w:name w:val="FollowedHyperlink"/>
    <w:basedOn w:val="DefaultParagraphFont"/>
    <w:uiPriority w:val="99"/>
    <w:semiHidden/>
    <w:unhideWhenUsed/>
    <w:rsid w:val="005E548E"/>
    <w:rPr>
      <w:color w:val="954F72"/>
      <w:u w:val="single"/>
    </w:rPr>
  </w:style>
  <w:style w:type="paragraph" w:customStyle="1" w:styleId="msonormal0">
    <w:name w:val="msonormal"/>
    <w:basedOn w:val="Normal"/>
    <w:rsid w:val="005E54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E54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5E54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5E5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867</Words>
  <Characters>494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aaki Whenua Landcare Research</Company>
  <LinksUpToDate>false</LinksUpToDate>
  <CharactersWithSpaces>5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opheide</dc:creator>
  <cp:keywords/>
  <dc:description/>
  <cp:lastModifiedBy>Andrew Dopheide</cp:lastModifiedBy>
  <cp:revision>6</cp:revision>
  <dcterms:created xsi:type="dcterms:W3CDTF">2020-03-02T03:02:00Z</dcterms:created>
  <dcterms:modified xsi:type="dcterms:W3CDTF">2020-04-08T08:50:00Z</dcterms:modified>
</cp:coreProperties>
</file>